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751"/>
        <w:tblW w:w="0" w:type="auto"/>
        <w:tblLook w:val="04A0" w:firstRow="1" w:lastRow="0" w:firstColumn="1" w:lastColumn="0" w:noHBand="0" w:noVBand="1"/>
      </w:tblPr>
      <w:tblGrid>
        <w:gridCol w:w="1269"/>
        <w:gridCol w:w="2585"/>
        <w:gridCol w:w="3223"/>
        <w:gridCol w:w="1939"/>
      </w:tblGrid>
      <w:tr w:rsidR="000E794F" w:rsidRPr="00DA3B4A" w14:paraId="1B57EB24" w14:textId="77777777" w:rsidTr="00B40D6D">
        <w:tc>
          <w:tcPr>
            <w:tcW w:w="1269" w:type="dxa"/>
          </w:tcPr>
          <w:p w14:paraId="101EEC79" w14:textId="66525123" w:rsidR="00DA3B4A" w:rsidRPr="008C0607" w:rsidRDefault="00DA3B4A" w:rsidP="00B40D6D">
            <w:pPr>
              <w:rPr>
                <w:b/>
                <w:bCs/>
              </w:rPr>
            </w:pPr>
            <w:r w:rsidRPr="008C0607">
              <w:rPr>
                <w:b/>
                <w:bCs/>
              </w:rPr>
              <w:t>Document number</w:t>
            </w:r>
          </w:p>
        </w:tc>
        <w:tc>
          <w:tcPr>
            <w:tcW w:w="2585" w:type="dxa"/>
          </w:tcPr>
          <w:p w14:paraId="57C2FC49" w14:textId="76143061" w:rsidR="00DA3B4A" w:rsidRPr="008C0607" w:rsidRDefault="00DA3B4A" w:rsidP="00B40D6D">
            <w:pPr>
              <w:rPr>
                <w:b/>
                <w:bCs/>
              </w:rPr>
            </w:pPr>
            <w:r w:rsidRPr="008C0607">
              <w:rPr>
                <w:b/>
                <w:bCs/>
              </w:rPr>
              <w:t>Social aspects and public relations organisation (SAPRO)</w:t>
            </w:r>
          </w:p>
        </w:tc>
        <w:tc>
          <w:tcPr>
            <w:tcW w:w="3223" w:type="dxa"/>
          </w:tcPr>
          <w:p w14:paraId="0C37E94A" w14:textId="352F22DD" w:rsidR="00DA3B4A" w:rsidRPr="008C0607" w:rsidRDefault="008C0607" w:rsidP="00B40D6D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939" w:type="dxa"/>
          </w:tcPr>
          <w:p w14:paraId="0D629E19" w14:textId="03D5032F" w:rsidR="00DA3B4A" w:rsidRPr="008C0607" w:rsidRDefault="00DA3B4A" w:rsidP="00B40D6D">
            <w:pPr>
              <w:rPr>
                <w:b/>
                <w:bCs/>
              </w:rPr>
            </w:pPr>
            <w:r w:rsidRPr="008C0607">
              <w:rPr>
                <w:b/>
                <w:bCs/>
              </w:rPr>
              <w:t>Date accessed</w:t>
            </w:r>
          </w:p>
        </w:tc>
      </w:tr>
      <w:tr w:rsidR="000E794F" w:rsidRPr="00DA3B4A" w14:paraId="63DEE0AD" w14:textId="77777777" w:rsidTr="00B40D6D">
        <w:tc>
          <w:tcPr>
            <w:tcW w:w="1269" w:type="dxa"/>
          </w:tcPr>
          <w:p w14:paraId="16E4978D" w14:textId="7EFFA851" w:rsidR="00DA3B4A" w:rsidRPr="00DA3B4A" w:rsidRDefault="00DA3B4A" w:rsidP="00B40D6D">
            <w:r w:rsidRPr="00DA3B4A">
              <w:t>1</w:t>
            </w:r>
          </w:p>
        </w:tc>
        <w:tc>
          <w:tcPr>
            <w:tcW w:w="2585" w:type="dxa"/>
          </w:tcPr>
          <w:p w14:paraId="1357328D" w14:textId="73FCA038" w:rsidR="00DA3B4A" w:rsidRPr="00DA3B4A" w:rsidRDefault="008C0607" w:rsidP="00B40D6D">
            <w:r>
              <w:t>Drinkaware UK</w:t>
            </w:r>
          </w:p>
        </w:tc>
        <w:tc>
          <w:tcPr>
            <w:tcW w:w="3223" w:type="dxa"/>
          </w:tcPr>
          <w:p w14:paraId="3FD09EA5" w14:textId="516F7865" w:rsidR="00DA3B4A" w:rsidRPr="00DA3B4A" w:rsidRDefault="008C0607" w:rsidP="00B40D6D">
            <w:r>
              <w:t>‘</w:t>
            </w:r>
            <w:proofErr w:type="gramStart"/>
            <w:r>
              <w:t>alcohol</w:t>
            </w:r>
            <w:proofErr w:type="gramEnd"/>
            <w:r>
              <w:t xml:space="preserve"> and pregnancy’ webpage</w:t>
            </w:r>
          </w:p>
        </w:tc>
        <w:tc>
          <w:tcPr>
            <w:tcW w:w="1939" w:type="dxa"/>
          </w:tcPr>
          <w:p w14:paraId="5A96BD09" w14:textId="32A35776" w:rsidR="00DA3B4A" w:rsidRPr="00DA3B4A" w:rsidRDefault="008C0607" w:rsidP="00B40D6D">
            <w:r>
              <w:t>28</w:t>
            </w:r>
            <w:r w:rsidRPr="008C0607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69C084AA" w14:textId="77777777" w:rsidTr="00B40D6D">
        <w:tc>
          <w:tcPr>
            <w:tcW w:w="1269" w:type="dxa"/>
          </w:tcPr>
          <w:p w14:paraId="785E47F4" w14:textId="30E92E40" w:rsidR="00DA3B4A" w:rsidRPr="00DA3B4A" w:rsidRDefault="00DA3B4A" w:rsidP="00B40D6D">
            <w:r w:rsidRPr="00DA3B4A">
              <w:t>2</w:t>
            </w:r>
          </w:p>
        </w:tc>
        <w:tc>
          <w:tcPr>
            <w:tcW w:w="2585" w:type="dxa"/>
          </w:tcPr>
          <w:p w14:paraId="298F4326" w14:textId="1FFE264C" w:rsidR="00DA3B4A" w:rsidRPr="00DA3B4A" w:rsidRDefault="008C0607" w:rsidP="00B40D6D">
            <w:r>
              <w:t>Drinkaware IE</w:t>
            </w:r>
          </w:p>
        </w:tc>
        <w:tc>
          <w:tcPr>
            <w:tcW w:w="3223" w:type="dxa"/>
          </w:tcPr>
          <w:p w14:paraId="57DD1C23" w14:textId="6EA92AB1" w:rsidR="00DA3B4A" w:rsidRPr="00DA3B4A" w:rsidRDefault="008C0607" w:rsidP="00B40D6D">
            <w:r>
              <w:t>‘How does alcohol affect me’ webpage</w:t>
            </w:r>
          </w:p>
        </w:tc>
        <w:tc>
          <w:tcPr>
            <w:tcW w:w="1939" w:type="dxa"/>
          </w:tcPr>
          <w:p w14:paraId="53FB4630" w14:textId="7639EE15" w:rsidR="00DA3B4A" w:rsidRPr="00DA3B4A" w:rsidRDefault="008C0607" w:rsidP="00B40D6D">
            <w:r>
              <w:t>28</w:t>
            </w:r>
            <w:r w:rsidRPr="008C0607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0483B0D0" w14:textId="77777777" w:rsidTr="00B40D6D">
        <w:tc>
          <w:tcPr>
            <w:tcW w:w="1269" w:type="dxa"/>
          </w:tcPr>
          <w:p w14:paraId="19AE56CF" w14:textId="467FA8C6" w:rsidR="00DA3B4A" w:rsidRPr="00DA3B4A" w:rsidRDefault="00DA3B4A" w:rsidP="00B40D6D">
            <w:r w:rsidRPr="00DA3B4A">
              <w:t>3</w:t>
            </w:r>
          </w:p>
        </w:tc>
        <w:tc>
          <w:tcPr>
            <w:tcW w:w="2585" w:type="dxa"/>
          </w:tcPr>
          <w:p w14:paraId="5DC8137C" w14:textId="49B5102A" w:rsidR="00DA3B4A" w:rsidRPr="00DA3B4A" w:rsidRDefault="008C0607" w:rsidP="00B40D6D">
            <w:r>
              <w:t>Aware</w:t>
            </w:r>
          </w:p>
        </w:tc>
        <w:tc>
          <w:tcPr>
            <w:tcW w:w="3223" w:type="dxa"/>
          </w:tcPr>
          <w:p w14:paraId="04239273" w14:textId="0C83C209" w:rsidR="00DA3B4A" w:rsidRPr="00DA3B4A" w:rsidRDefault="008C0607" w:rsidP="00B40D6D">
            <w:r>
              <w:t>‘Fetal alcohol spectrum disorder’ webpage</w:t>
            </w:r>
          </w:p>
        </w:tc>
        <w:tc>
          <w:tcPr>
            <w:tcW w:w="1939" w:type="dxa"/>
          </w:tcPr>
          <w:p w14:paraId="50451000" w14:textId="4C94C3BA" w:rsidR="00DA3B4A" w:rsidRPr="00DA3B4A" w:rsidRDefault="008C0607" w:rsidP="00B40D6D">
            <w:r>
              <w:t>16</w:t>
            </w:r>
            <w:r w:rsidRPr="008C0607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C5DA7A9" w14:textId="77777777" w:rsidTr="00B40D6D">
        <w:tc>
          <w:tcPr>
            <w:tcW w:w="1269" w:type="dxa"/>
          </w:tcPr>
          <w:p w14:paraId="4B22C2C0" w14:textId="2A7A8634" w:rsidR="00DA3B4A" w:rsidRPr="00DA3B4A" w:rsidRDefault="00DA3B4A" w:rsidP="00B40D6D">
            <w:r w:rsidRPr="00DA3B4A">
              <w:t>4</w:t>
            </w:r>
          </w:p>
        </w:tc>
        <w:tc>
          <w:tcPr>
            <w:tcW w:w="2585" w:type="dxa"/>
          </w:tcPr>
          <w:p w14:paraId="42A539FD" w14:textId="5428954D" w:rsidR="00DA3B4A" w:rsidRPr="00DA3B4A" w:rsidRDefault="008C0607" w:rsidP="00B40D6D">
            <w:r>
              <w:t>Drinkwise</w:t>
            </w:r>
          </w:p>
        </w:tc>
        <w:tc>
          <w:tcPr>
            <w:tcW w:w="3223" w:type="dxa"/>
          </w:tcPr>
          <w:p w14:paraId="5347BF8F" w14:textId="77777777" w:rsidR="008C0607" w:rsidRPr="008C0607" w:rsidRDefault="008C0607" w:rsidP="00B40D6D">
            <w:r w:rsidRPr="008C0607">
              <w:t>‘</w:t>
            </w:r>
            <w:r w:rsidRPr="008C0607">
              <w:t>Pregnant, planning a pregnancy or</w:t>
            </w:r>
          </w:p>
          <w:p w14:paraId="6CECBFC2" w14:textId="2CC3D9D7" w:rsidR="00DA3B4A" w:rsidRPr="00DA3B4A" w:rsidRDefault="008C0607" w:rsidP="00B40D6D">
            <w:r w:rsidRPr="008C0607">
              <w:t>breastfeeding?</w:t>
            </w:r>
            <w:r>
              <w:t>’ webpage</w:t>
            </w:r>
          </w:p>
        </w:tc>
        <w:tc>
          <w:tcPr>
            <w:tcW w:w="1939" w:type="dxa"/>
          </w:tcPr>
          <w:p w14:paraId="0F961984" w14:textId="45C01709" w:rsidR="00DA3B4A" w:rsidRPr="00DA3B4A" w:rsidRDefault="008C0607" w:rsidP="00B40D6D">
            <w:r>
              <w:t>11</w:t>
            </w:r>
            <w:r w:rsidRPr="008C0607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5DEA1CAE" w14:textId="77777777" w:rsidTr="00B40D6D">
        <w:tc>
          <w:tcPr>
            <w:tcW w:w="1269" w:type="dxa"/>
          </w:tcPr>
          <w:p w14:paraId="7FF5B58A" w14:textId="319743F8" w:rsidR="00DA3B4A" w:rsidRPr="00DA3B4A" w:rsidRDefault="00DA3B4A" w:rsidP="00B40D6D">
            <w:r w:rsidRPr="00DA3B4A">
              <w:t>5</w:t>
            </w:r>
          </w:p>
        </w:tc>
        <w:tc>
          <w:tcPr>
            <w:tcW w:w="2585" w:type="dxa"/>
          </w:tcPr>
          <w:p w14:paraId="4670910E" w14:textId="27B27ADE" w:rsidR="00DA3B4A" w:rsidRPr="00DA3B4A" w:rsidRDefault="008C0607" w:rsidP="00B40D6D">
            <w:r>
              <w:t>Educ’alcool</w:t>
            </w:r>
          </w:p>
        </w:tc>
        <w:tc>
          <w:tcPr>
            <w:tcW w:w="3223" w:type="dxa"/>
          </w:tcPr>
          <w:p w14:paraId="57E7E100" w14:textId="020EC43B" w:rsidR="00DA3B4A" w:rsidRPr="00DA3B4A" w:rsidRDefault="008C0607" w:rsidP="00B40D6D">
            <w:r>
              <w:t>‘</w:t>
            </w:r>
            <w:r w:rsidRPr="008C0607">
              <w:t>Pregnancy and drinking: your questions</w:t>
            </w:r>
            <w:r>
              <w:t xml:space="preserve"> answered’ webpage</w:t>
            </w:r>
          </w:p>
        </w:tc>
        <w:tc>
          <w:tcPr>
            <w:tcW w:w="1939" w:type="dxa"/>
          </w:tcPr>
          <w:p w14:paraId="1042635A" w14:textId="4EDEDBF7" w:rsidR="00DA3B4A" w:rsidRPr="00DA3B4A" w:rsidRDefault="008C0607" w:rsidP="00B40D6D">
            <w:r>
              <w:t>16</w:t>
            </w:r>
            <w:r w:rsidRPr="008C0607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1492875B" w14:textId="77777777" w:rsidTr="00B40D6D">
        <w:tc>
          <w:tcPr>
            <w:tcW w:w="1269" w:type="dxa"/>
          </w:tcPr>
          <w:p w14:paraId="792420E1" w14:textId="06F2F671" w:rsidR="00DA3B4A" w:rsidRPr="00DA3B4A" w:rsidRDefault="00DA3B4A" w:rsidP="00B40D6D">
            <w:r w:rsidRPr="00DA3B4A">
              <w:t>6</w:t>
            </w:r>
          </w:p>
        </w:tc>
        <w:tc>
          <w:tcPr>
            <w:tcW w:w="2585" w:type="dxa"/>
          </w:tcPr>
          <w:p w14:paraId="01357321" w14:textId="42BB62F2" w:rsidR="00DA3B4A" w:rsidRPr="00DA3B4A" w:rsidRDefault="008C0607" w:rsidP="00B40D6D">
            <w:r>
              <w:t>Drinkaware UK</w:t>
            </w:r>
          </w:p>
        </w:tc>
        <w:tc>
          <w:tcPr>
            <w:tcW w:w="3223" w:type="dxa"/>
          </w:tcPr>
          <w:p w14:paraId="64532C59" w14:textId="2ADE69CA" w:rsidR="00DA3B4A" w:rsidRPr="00DA3B4A" w:rsidRDefault="00737981" w:rsidP="00B40D6D">
            <w:r>
              <w:t>Homepage</w:t>
            </w:r>
          </w:p>
        </w:tc>
        <w:tc>
          <w:tcPr>
            <w:tcW w:w="1939" w:type="dxa"/>
          </w:tcPr>
          <w:p w14:paraId="7A0E6055" w14:textId="004CF3B2" w:rsidR="00DA3B4A" w:rsidRPr="00DA3B4A" w:rsidRDefault="008C0607" w:rsidP="00B40D6D">
            <w:r>
              <w:t>28</w:t>
            </w:r>
            <w:r w:rsidRPr="008C0607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3084B9E5" w14:textId="77777777" w:rsidTr="00B40D6D">
        <w:tc>
          <w:tcPr>
            <w:tcW w:w="1269" w:type="dxa"/>
          </w:tcPr>
          <w:p w14:paraId="6DE54419" w14:textId="45820BD1" w:rsidR="00DA3B4A" w:rsidRPr="00DA3B4A" w:rsidRDefault="00DA3B4A" w:rsidP="00B40D6D">
            <w:r w:rsidRPr="00DA3B4A">
              <w:t>7</w:t>
            </w:r>
          </w:p>
        </w:tc>
        <w:tc>
          <w:tcPr>
            <w:tcW w:w="2585" w:type="dxa"/>
          </w:tcPr>
          <w:p w14:paraId="6180BC93" w14:textId="3B22DBE2" w:rsidR="00DA3B4A" w:rsidRPr="00DA3B4A" w:rsidRDefault="008C0607" w:rsidP="00B40D6D">
            <w:r>
              <w:t>Drinkaware IE</w:t>
            </w:r>
          </w:p>
        </w:tc>
        <w:tc>
          <w:tcPr>
            <w:tcW w:w="3223" w:type="dxa"/>
          </w:tcPr>
          <w:p w14:paraId="086D7769" w14:textId="41AD0C6F" w:rsidR="00DA3B4A" w:rsidRPr="00DA3B4A" w:rsidRDefault="00737981" w:rsidP="00B40D6D">
            <w:r>
              <w:t>Homepage</w:t>
            </w:r>
          </w:p>
        </w:tc>
        <w:tc>
          <w:tcPr>
            <w:tcW w:w="1939" w:type="dxa"/>
          </w:tcPr>
          <w:p w14:paraId="0F72571D" w14:textId="6311A221" w:rsidR="00DA3B4A" w:rsidRPr="00DA3B4A" w:rsidRDefault="008C0607" w:rsidP="00B40D6D">
            <w:r>
              <w:t>28</w:t>
            </w:r>
            <w:r w:rsidRPr="008C0607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75D6C9D4" w14:textId="77777777" w:rsidTr="00B40D6D">
        <w:tc>
          <w:tcPr>
            <w:tcW w:w="1269" w:type="dxa"/>
          </w:tcPr>
          <w:p w14:paraId="6EDC4F2B" w14:textId="290C19D5" w:rsidR="00DA3B4A" w:rsidRPr="00DA3B4A" w:rsidRDefault="00DA3B4A" w:rsidP="00B40D6D">
            <w:r w:rsidRPr="00DA3B4A">
              <w:t>8</w:t>
            </w:r>
          </w:p>
        </w:tc>
        <w:tc>
          <w:tcPr>
            <w:tcW w:w="2585" w:type="dxa"/>
          </w:tcPr>
          <w:p w14:paraId="08090D96" w14:textId="6FF3C076" w:rsidR="00DA3B4A" w:rsidRPr="00DA3B4A" w:rsidRDefault="008C0607" w:rsidP="00B40D6D">
            <w:r>
              <w:t>FAAR</w:t>
            </w:r>
          </w:p>
        </w:tc>
        <w:tc>
          <w:tcPr>
            <w:tcW w:w="3223" w:type="dxa"/>
          </w:tcPr>
          <w:p w14:paraId="11CBE152" w14:textId="0751B95B" w:rsidR="00DA3B4A" w:rsidRPr="00DA3B4A" w:rsidRDefault="00737981" w:rsidP="00B40D6D">
            <w:r>
              <w:t>Homepage</w:t>
            </w:r>
          </w:p>
        </w:tc>
        <w:tc>
          <w:tcPr>
            <w:tcW w:w="1939" w:type="dxa"/>
          </w:tcPr>
          <w:p w14:paraId="14D621AE" w14:textId="12DE93D2" w:rsidR="00DA3B4A" w:rsidRPr="00DA3B4A" w:rsidRDefault="008C0607" w:rsidP="00B40D6D">
            <w:r>
              <w:t>24</w:t>
            </w:r>
            <w:r w:rsidRPr="008C0607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4C23EAB" w14:textId="77777777" w:rsidTr="00B40D6D">
        <w:tc>
          <w:tcPr>
            <w:tcW w:w="1269" w:type="dxa"/>
          </w:tcPr>
          <w:p w14:paraId="4C09BE01" w14:textId="5047D01A" w:rsidR="00DA3B4A" w:rsidRPr="00DA3B4A" w:rsidRDefault="00DA3B4A" w:rsidP="00B40D6D">
            <w:r w:rsidRPr="00DA3B4A">
              <w:t>9</w:t>
            </w:r>
          </w:p>
        </w:tc>
        <w:tc>
          <w:tcPr>
            <w:tcW w:w="2585" w:type="dxa"/>
          </w:tcPr>
          <w:p w14:paraId="4A6727C9" w14:textId="571EF684" w:rsidR="00DA3B4A" w:rsidRPr="00DA3B4A" w:rsidRDefault="008C0607" w:rsidP="00B40D6D">
            <w:r>
              <w:t>IARD</w:t>
            </w:r>
          </w:p>
        </w:tc>
        <w:tc>
          <w:tcPr>
            <w:tcW w:w="3223" w:type="dxa"/>
          </w:tcPr>
          <w:p w14:paraId="5F9B8374" w14:textId="6176D302" w:rsidR="00DA3B4A" w:rsidRPr="00DA3B4A" w:rsidRDefault="00737981" w:rsidP="00B40D6D">
            <w:r>
              <w:t>Homepage</w:t>
            </w:r>
          </w:p>
        </w:tc>
        <w:tc>
          <w:tcPr>
            <w:tcW w:w="1939" w:type="dxa"/>
          </w:tcPr>
          <w:p w14:paraId="2CCB0D19" w14:textId="1F097E9E" w:rsidR="00DA3B4A" w:rsidRPr="00DA3B4A" w:rsidRDefault="008C0607" w:rsidP="00B40D6D">
            <w:r>
              <w:t>16</w:t>
            </w:r>
            <w:r w:rsidRPr="008C0607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3E0B11A" w14:textId="77777777" w:rsidTr="00B40D6D">
        <w:tc>
          <w:tcPr>
            <w:tcW w:w="1269" w:type="dxa"/>
          </w:tcPr>
          <w:p w14:paraId="2AEADDA5" w14:textId="2B00639B" w:rsidR="00DA3B4A" w:rsidRPr="00DA3B4A" w:rsidRDefault="00DA3B4A" w:rsidP="00B40D6D">
            <w:r w:rsidRPr="00DA3B4A">
              <w:t>10</w:t>
            </w:r>
          </w:p>
        </w:tc>
        <w:tc>
          <w:tcPr>
            <w:tcW w:w="2585" w:type="dxa"/>
          </w:tcPr>
          <w:p w14:paraId="6034E59C" w14:textId="6B7DE5A1" w:rsidR="00DA3B4A" w:rsidRPr="00DA3B4A" w:rsidRDefault="008C0607" w:rsidP="00B40D6D">
            <w:r>
              <w:t>Educ’alcool</w:t>
            </w:r>
          </w:p>
        </w:tc>
        <w:tc>
          <w:tcPr>
            <w:tcW w:w="3223" w:type="dxa"/>
          </w:tcPr>
          <w:p w14:paraId="385F35C6" w14:textId="71C2D197" w:rsidR="00DA3B4A" w:rsidRPr="00DA3B4A" w:rsidRDefault="008C0607" w:rsidP="00B40D6D">
            <w:r>
              <w:t>‘Facts and consequences’ webpage</w:t>
            </w:r>
          </w:p>
        </w:tc>
        <w:tc>
          <w:tcPr>
            <w:tcW w:w="1939" w:type="dxa"/>
          </w:tcPr>
          <w:p w14:paraId="0F45CD46" w14:textId="326B3570" w:rsidR="00DA3B4A" w:rsidRPr="00DA3B4A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1523E09A" w14:textId="77777777" w:rsidTr="00B40D6D">
        <w:tc>
          <w:tcPr>
            <w:tcW w:w="1269" w:type="dxa"/>
          </w:tcPr>
          <w:p w14:paraId="5DF6EE89" w14:textId="37FE2B58" w:rsidR="00DA3B4A" w:rsidRPr="00DA3B4A" w:rsidRDefault="00DA3B4A" w:rsidP="00B40D6D">
            <w:r w:rsidRPr="00DA3B4A">
              <w:t>11</w:t>
            </w:r>
          </w:p>
        </w:tc>
        <w:tc>
          <w:tcPr>
            <w:tcW w:w="2585" w:type="dxa"/>
          </w:tcPr>
          <w:p w14:paraId="5C35A9DB" w14:textId="35E30C48" w:rsidR="00DA3B4A" w:rsidRPr="00DA3B4A" w:rsidRDefault="00737981" w:rsidP="00B40D6D">
            <w:r>
              <w:t>Drinkaware UK</w:t>
            </w:r>
          </w:p>
        </w:tc>
        <w:tc>
          <w:tcPr>
            <w:tcW w:w="3223" w:type="dxa"/>
          </w:tcPr>
          <w:p w14:paraId="4C7D6354" w14:textId="3823C6FB" w:rsidR="00DA3B4A" w:rsidRPr="00DA3B4A" w:rsidRDefault="00737981" w:rsidP="00B40D6D">
            <w:r>
              <w:t>‘Facts about alcohol’</w:t>
            </w:r>
          </w:p>
        </w:tc>
        <w:tc>
          <w:tcPr>
            <w:tcW w:w="1939" w:type="dxa"/>
          </w:tcPr>
          <w:p w14:paraId="6529F188" w14:textId="4E267941" w:rsidR="00DA3B4A" w:rsidRPr="00DA3B4A" w:rsidRDefault="00737981" w:rsidP="00B40D6D">
            <w:r>
              <w:t>26</w:t>
            </w:r>
            <w:r w:rsidRPr="00737981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64202EBA" w14:textId="77777777" w:rsidTr="00B40D6D">
        <w:tc>
          <w:tcPr>
            <w:tcW w:w="1269" w:type="dxa"/>
          </w:tcPr>
          <w:p w14:paraId="1C6C2088" w14:textId="01E42346" w:rsidR="00DA3B4A" w:rsidRPr="00DA3B4A" w:rsidRDefault="00DA3B4A" w:rsidP="00B40D6D">
            <w:r w:rsidRPr="00DA3B4A">
              <w:t>12</w:t>
            </w:r>
          </w:p>
        </w:tc>
        <w:tc>
          <w:tcPr>
            <w:tcW w:w="2585" w:type="dxa"/>
          </w:tcPr>
          <w:p w14:paraId="34FE54C8" w14:textId="26EADF39" w:rsidR="00DA3B4A" w:rsidRPr="00DA3B4A" w:rsidRDefault="00737981" w:rsidP="00B40D6D">
            <w:r>
              <w:t>Several</w:t>
            </w:r>
          </w:p>
        </w:tc>
        <w:tc>
          <w:tcPr>
            <w:tcW w:w="3223" w:type="dxa"/>
          </w:tcPr>
          <w:p w14:paraId="6CDEA813" w14:textId="77777777" w:rsidR="00DA3B4A" w:rsidRDefault="00737981" w:rsidP="00B40D6D">
            <w:r>
              <w:t>Screenshot 1: Drinkwise homepage</w:t>
            </w:r>
          </w:p>
          <w:p w14:paraId="1F54EDD2" w14:textId="77777777" w:rsidR="00737981" w:rsidRDefault="00737981" w:rsidP="00B40D6D">
            <w:r>
              <w:t xml:space="preserve">Screenshot 2:  </w:t>
            </w:r>
            <w:r w:rsidRPr="00737981">
              <w:t>Drinkwise search result ‘infant health’</w:t>
            </w:r>
          </w:p>
          <w:p w14:paraId="25A9F190" w14:textId="77777777" w:rsidR="00737981" w:rsidRDefault="00737981" w:rsidP="00B40D6D">
            <w:r>
              <w:t xml:space="preserve">Screenshot 3: </w:t>
            </w:r>
            <w:r>
              <w:t>Drinkwise ‘miscarriage’ search results</w:t>
            </w:r>
          </w:p>
          <w:p w14:paraId="2EB74895" w14:textId="77777777" w:rsidR="00737981" w:rsidRDefault="00737981" w:rsidP="00B40D6D">
            <w:r>
              <w:t xml:space="preserve">Screenshot 4:  </w:t>
            </w:r>
            <w:r>
              <w:t>Drinkwise ‘foetal alcohol spectrum disorder’ search result</w:t>
            </w:r>
          </w:p>
          <w:p w14:paraId="115399BF" w14:textId="77777777" w:rsidR="00737981" w:rsidRDefault="00737981" w:rsidP="00B40D6D">
            <w:r>
              <w:t>Screenshot 5: Aware homepage</w:t>
            </w:r>
          </w:p>
          <w:p w14:paraId="2C730B17" w14:textId="77777777" w:rsidR="00737981" w:rsidRDefault="00737981" w:rsidP="00B40D6D">
            <w:r>
              <w:t xml:space="preserve">Screenshot 6:  </w:t>
            </w:r>
            <w:r w:rsidRPr="00737981">
              <w:t>Edu</w:t>
            </w:r>
            <w:r>
              <w:t>c’</w:t>
            </w:r>
            <w:r w:rsidRPr="00737981">
              <w:t>alcool, ‘Pregnancy and Drinking’</w:t>
            </w:r>
            <w:r>
              <w:t xml:space="preserve"> webpage</w:t>
            </w:r>
          </w:p>
          <w:p w14:paraId="6C8E8B88" w14:textId="77777777" w:rsidR="00737981" w:rsidRDefault="00737981" w:rsidP="00B40D6D">
            <w:r>
              <w:t xml:space="preserve">Screenshot 7: </w:t>
            </w:r>
            <w:r>
              <w:t>FAAR search result ‘foetal alcohol spectrum disorder’</w:t>
            </w:r>
          </w:p>
          <w:p w14:paraId="5053B366" w14:textId="77777777" w:rsidR="00737981" w:rsidRDefault="00737981" w:rsidP="00B40D6D">
            <w:r>
              <w:t xml:space="preserve">Screenshot 8: </w:t>
            </w:r>
            <w:r>
              <w:t>FAAR search results ‘miscarriage’</w:t>
            </w:r>
          </w:p>
          <w:p w14:paraId="49807FFB" w14:textId="41D92E77" w:rsidR="00737981" w:rsidRPr="00DA3B4A" w:rsidRDefault="00737981" w:rsidP="00B40D6D">
            <w:r>
              <w:t xml:space="preserve">Screenshot 9: </w:t>
            </w:r>
            <w:r>
              <w:t>IARD search results ‘miscarriage’</w:t>
            </w:r>
          </w:p>
        </w:tc>
        <w:tc>
          <w:tcPr>
            <w:tcW w:w="1939" w:type="dxa"/>
          </w:tcPr>
          <w:p w14:paraId="67D6D5E1" w14:textId="77777777" w:rsidR="00DA3B4A" w:rsidRDefault="00737981" w:rsidP="00B40D6D">
            <w:r>
              <w:t>15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77BD6D2B" w14:textId="77777777" w:rsidR="00737981" w:rsidRDefault="00737981" w:rsidP="00B40D6D"/>
          <w:p w14:paraId="3ED2D99C" w14:textId="77777777" w:rsidR="00737981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3DC37975" w14:textId="77777777" w:rsidR="00737981" w:rsidRDefault="00737981" w:rsidP="00B40D6D"/>
          <w:p w14:paraId="048B9F61" w14:textId="77777777" w:rsidR="00737981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485665DD" w14:textId="77777777" w:rsidR="00737981" w:rsidRDefault="00737981" w:rsidP="00B40D6D"/>
          <w:p w14:paraId="311BCBC6" w14:textId="77777777" w:rsidR="00737981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50937C2E" w14:textId="77777777" w:rsidR="00737981" w:rsidRDefault="00737981" w:rsidP="00B40D6D"/>
          <w:p w14:paraId="0A3370E4" w14:textId="77777777" w:rsidR="00737981" w:rsidRDefault="00737981" w:rsidP="00B40D6D"/>
          <w:p w14:paraId="2B66B0F3" w14:textId="77777777" w:rsidR="00737981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5E1240AE" w14:textId="77777777" w:rsidR="00737981" w:rsidRDefault="00737981" w:rsidP="00B40D6D">
            <w:r>
              <w:t>16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55961627" w14:textId="77777777" w:rsidR="00737981" w:rsidRDefault="00737981" w:rsidP="00B40D6D"/>
          <w:p w14:paraId="22368FF4" w14:textId="77777777" w:rsidR="00737981" w:rsidRDefault="00737981" w:rsidP="00B40D6D"/>
          <w:p w14:paraId="67D7EEA5" w14:textId="77777777" w:rsidR="00737981" w:rsidRDefault="00737981" w:rsidP="00B40D6D">
            <w:r>
              <w:t>24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163871E7" w14:textId="77777777" w:rsidR="00737981" w:rsidRDefault="00737981" w:rsidP="00B40D6D"/>
          <w:p w14:paraId="6DD97CD1" w14:textId="77777777" w:rsidR="00737981" w:rsidRDefault="00737981" w:rsidP="00B40D6D"/>
          <w:p w14:paraId="5D9F0CBF" w14:textId="77777777" w:rsidR="00737981" w:rsidRDefault="00737981" w:rsidP="00B40D6D">
            <w:r>
              <w:t>24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  <w:p w14:paraId="05F2400D" w14:textId="77777777" w:rsidR="00737981" w:rsidRDefault="00737981" w:rsidP="00B40D6D"/>
          <w:p w14:paraId="7B28B7CD" w14:textId="2051A643" w:rsidR="00737981" w:rsidRPr="00DA3B4A" w:rsidRDefault="00737981" w:rsidP="00B40D6D">
            <w:r>
              <w:t>19</w:t>
            </w:r>
            <w:r w:rsidRPr="00737981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3B5E227D" w14:textId="77777777" w:rsidTr="00B40D6D">
        <w:tc>
          <w:tcPr>
            <w:tcW w:w="1269" w:type="dxa"/>
          </w:tcPr>
          <w:p w14:paraId="41AD8E21" w14:textId="68A198C0" w:rsidR="00DA3B4A" w:rsidRPr="00DA3B4A" w:rsidRDefault="00DA3B4A" w:rsidP="00B40D6D">
            <w:r w:rsidRPr="00DA3B4A">
              <w:t>13</w:t>
            </w:r>
          </w:p>
        </w:tc>
        <w:tc>
          <w:tcPr>
            <w:tcW w:w="2585" w:type="dxa"/>
          </w:tcPr>
          <w:p w14:paraId="0A612982" w14:textId="7658266A" w:rsidR="00DA3B4A" w:rsidRPr="00DA3B4A" w:rsidRDefault="000461D5" w:rsidP="00B40D6D">
            <w:r>
              <w:t>Aware</w:t>
            </w:r>
          </w:p>
        </w:tc>
        <w:tc>
          <w:tcPr>
            <w:tcW w:w="3223" w:type="dxa"/>
          </w:tcPr>
          <w:p w14:paraId="5DCB965C" w14:textId="38553EE4" w:rsidR="00DA3B4A" w:rsidRPr="00DA3B4A" w:rsidRDefault="000461D5" w:rsidP="00B40D6D">
            <w:r>
              <w:t>‘We are Aware’ webpage</w:t>
            </w:r>
          </w:p>
        </w:tc>
        <w:tc>
          <w:tcPr>
            <w:tcW w:w="1939" w:type="dxa"/>
          </w:tcPr>
          <w:p w14:paraId="3A326BCB" w14:textId="1809C925" w:rsidR="00DA3B4A" w:rsidRPr="00DA3B4A" w:rsidRDefault="000461D5" w:rsidP="00B40D6D">
            <w:r>
              <w:t>16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7F26AA7D" w14:textId="77777777" w:rsidTr="00B40D6D">
        <w:tc>
          <w:tcPr>
            <w:tcW w:w="1269" w:type="dxa"/>
          </w:tcPr>
          <w:p w14:paraId="5EE25CDA" w14:textId="04FCD620" w:rsidR="00DA3B4A" w:rsidRPr="00DA3B4A" w:rsidRDefault="00DA3B4A" w:rsidP="00B40D6D">
            <w:r w:rsidRPr="00DA3B4A">
              <w:t>14</w:t>
            </w:r>
          </w:p>
        </w:tc>
        <w:tc>
          <w:tcPr>
            <w:tcW w:w="2585" w:type="dxa"/>
          </w:tcPr>
          <w:p w14:paraId="4A507FFC" w14:textId="09958ED0" w:rsidR="00DA3B4A" w:rsidRPr="00DA3B4A" w:rsidRDefault="000461D5" w:rsidP="00B40D6D">
            <w:r>
              <w:t>Drinkaware UK</w:t>
            </w:r>
          </w:p>
        </w:tc>
        <w:tc>
          <w:tcPr>
            <w:tcW w:w="3223" w:type="dxa"/>
          </w:tcPr>
          <w:p w14:paraId="22DF22E1" w14:textId="6B7D53AE" w:rsidR="00DA3B4A" w:rsidRPr="00DA3B4A" w:rsidRDefault="000461D5" w:rsidP="00B40D6D">
            <w:r>
              <w:t>‘Health effects of alcohol’ webpage</w:t>
            </w:r>
          </w:p>
        </w:tc>
        <w:tc>
          <w:tcPr>
            <w:tcW w:w="1939" w:type="dxa"/>
          </w:tcPr>
          <w:p w14:paraId="2D10F8D4" w14:textId="6CFD15FD" w:rsidR="00DA3B4A" w:rsidRPr="00DA3B4A" w:rsidRDefault="000461D5" w:rsidP="00B40D6D">
            <w:r>
              <w:t>26</w:t>
            </w:r>
            <w:r w:rsidRPr="000461D5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6B1E144A" w14:textId="77777777" w:rsidTr="00B40D6D">
        <w:tc>
          <w:tcPr>
            <w:tcW w:w="1269" w:type="dxa"/>
          </w:tcPr>
          <w:p w14:paraId="09677693" w14:textId="452A1E40" w:rsidR="00DA3B4A" w:rsidRPr="00DA3B4A" w:rsidRDefault="00DA3B4A" w:rsidP="00B40D6D">
            <w:r w:rsidRPr="00DA3B4A">
              <w:t>15</w:t>
            </w:r>
          </w:p>
        </w:tc>
        <w:tc>
          <w:tcPr>
            <w:tcW w:w="2585" w:type="dxa"/>
          </w:tcPr>
          <w:p w14:paraId="3E6E1F70" w14:textId="2E920A1C" w:rsidR="00DA3B4A" w:rsidRPr="00DA3B4A" w:rsidRDefault="000461D5" w:rsidP="00B40D6D">
            <w:r>
              <w:t>Drinkaware UK</w:t>
            </w:r>
          </w:p>
        </w:tc>
        <w:tc>
          <w:tcPr>
            <w:tcW w:w="3223" w:type="dxa"/>
          </w:tcPr>
          <w:p w14:paraId="53B93E9D" w14:textId="155072C7" w:rsidR="00DA3B4A" w:rsidRPr="00DA3B4A" w:rsidRDefault="000461D5" w:rsidP="00B40D6D">
            <w:r>
              <w:t>All search results (</w:t>
            </w:r>
            <w:r w:rsidR="000E794F">
              <w:t xml:space="preserve">listed and </w:t>
            </w:r>
            <w:r>
              <w:t>screenshots where available)</w:t>
            </w:r>
          </w:p>
        </w:tc>
        <w:tc>
          <w:tcPr>
            <w:tcW w:w="1939" w:type="dxa"/>
          </w:tcPr>
          <w:p w14:paraId="613C8DF0" w14:textId="5C9630D4" w:rsidR="00DA3B4A" w:rsidRPr="00DA3B4A" w:rsidRDefault="000461D5" w:rsidP="00B40D6D">
            <w:r>
              <w:t>28</w:t>
            </w:r>
            <w:r w:rsidRPr="000461D5">
              <w:rPr>
                <w:vertAlign w:val="superscript"/>
              </w:rPr>
              <w:t>th</w:t>
            </w:r>
            <w:r>
              <w:t xml:space="preserve"> July 2022</w:t>
            </w:r>
          </w:p>
        </w:tc>
      </w:tr>
      <w:tr w:rsidR="000E794F" w:rsidRPr="00DA3B4A" w14:paraId="4137B176" w14:textId="77777777" w:rsidTr="00B40D6D">
        <w:tc>
          <w:tcPr>
            <w:tcW w:w="1269" w:type="dxa"/>
          </w:tcPr>
          <w:p w14:paraId="7BFD4E7E" w14:textId="0F519DBD" w:rsidR="00DA3B4A" w:rsidRPr="00DA3B4A" w:rsidRDefault="00DA3B4A" w:rsidP="00B40D6D">
            <w:r w:rsidRPr="00DA3B4A">
              <w:t>16</w:t>
            </w:r>
          </w:p>
        </w:tc>
        <w:tc>
          <w:tcPr>
            <w:tcW w:w="2585" w:type="dxa"/>
          </w:tcPr>
          <w:p w14:paraId="5B8C3D41" w14:textId="6DF8647A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143F2ACF" w14:textId="4DA935FF" w:rsidR="00DA3B4A" w:rsidRPr="00DA3B4A" w:rsidRDefault="000461D5" w:rsidP="00B40D6D">
            <w:r>
              <w:t>‘Pregnancy’ search (full list of results on single webpage)</w:t>
            </w:r>
          </w:p>
        </w:tc>
        <w:tc>
          <w:tcPr>
            <w:tcW w:w="1939" w:type="dxa"/>
          </w:tcPr>
          <w:p w14:paraId="3FB94277" w14:textId="0C81A22E" w:rsidR="00DA3B4A" w:rsidRPr="00DA3B4A" w:rsidRDefault="000461D5" w:rsidP="00B40D6D">
            <w:r>
              <w:t>15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3B92AFAA" w14:textId="77777777" w:rsidTr="00B40D6D">
        <w:tc>
          <w:tcPr>
            <w:tcW w:w="1269" w:type="dxa"/>
          </w:tcPr>
          <w:p w14:paraId="109FDABB" w14:textId="7A5C0913" w:rsidR="00DA3B4A" w:rsidRPr="00DA3B4A" w:rsidRDefault="00DA3B4A" w:rsidP="00B40D6D">
            <w:r w:rsidRPr="00DA3B4A">
              <w:t>17</w:t>
            </w:r>
          </w:p>
        </w:tc>
        <w:tc>
          <w:tcPr>
            <w:tcW w:w="2585" w:type="dxa"/>
          </w:tcPr>
          <w:p w14:paraId="350B3C7D" w14:textId="5E4FA9B8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71B796DE" w14:textId="14B90B62" w:rsidR="00DA3B4A" w:rsidRPr="00DA3B4A" w:rsidRDefault="000461D5" w:rsidP="00B40D6D">
            <w:r>
              <w:t>‘Pregnancy’ search result 1</w:t>
            </w:r>
          </w:p>
        </w:tc>
        <w:tc>
          <w:tcPr>
            <w:tcW w:w="1939" w:type="dxa"/>
          </w:tcPr>
          <w:p w14:paraId="5F96E9C2" w14:textId="7282C600" w:rsidR="00DA3B4A" w:rsidRPr="00DA3B4A" w:rsidRDefault="000461D5" w:rsidP="00B40D6D">
            <w:r>
              <w:t>15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4B0F3C4D" w14:textId="77777777" w:rsidTr="00B40D6D">
        <w:tc>
          <w:tcPr>
            <w:tcW w:w="1269" w:type="dxa"/>
          </w:tcPr>
          <w:p w14:paraId="0569CDB9" w14:textId="044D1671" w:rsidR="00DA3B4A" w:rsidRPr="00DA3B4A" w:rsidRDefault="00DA3B4A" w:rsidP="00B40D6D">
            <w:r w:rsidRPr="00DA3B4A">
              <w:lastRenderedPageBreak/>
              <w:t>18</w:t>
            </w:r>
          </w:p>
        </w:tc>
        <w:tc>
          <w:tcPr>
            <w:tcW w:w="2585" w:type="dxa"/>
          </w:tcPr>
          <w:p w14:paraId="720469BD" w14:textId="36E762F4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6933E873" w14:textId="0D43F168" w:rsidR="00DA3B4A" w:rsidRPr="00DA3B4A" w:rsidRDefault="000461D5" w:rsidP="00B40D6D">
            <w:r>
              <w:t>‘Fertility’ search (full list of results on single webpage)</w:t>
            </w:r>
          </w:p>
        </w:tc>
        <w:tc>
          <w:tcPr>
            <w:tcW w:w="1939" w:type="dxa"/>
          </w:tcPr>
          <w:p w14:paraId="4705F831" w14:textId="15D642A1" w:rsidR="00DA3B4A" w:rsidRPr="00DA3B4A" w:rsidRDefault="000461D5" w:rsidP="00B40D6D">
            <w:r>
              <w:t>15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561E07B6" w14:textId="77777777" w:rsidTr="00B40D6D">
        <w:tc>
          <w:tcPr>
            <w:tcW w:w="1269" w:type="dxa"/>
          </w:tcPr>
          <w:p w14:paraId="22894146" w14:textId="0DDD966B" w:rsidR="00DA3B4A" w:rsidRPr="00DA3B4A" w:rsidRDefault="00DA3B4A" w:rsidP="00B40D6D">
            <w:r w:rsidRPr="00DA3B4A">
              <w:t>19</w:t>
            </w:r>
          </w:p>
        </w:tc>
        <w:tc>
          <w:tcPr>
            <w:tcW w:w="2585" w:type="dxa"/>
          </w:tcPr>
          <w:p w14:paraId="6FB92EEE" w14:textId="688D7820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6F41008F" w14:textId="1606962C" w:rsidR="00DA3B4A" w:rsidRPr="00DA3B4A" w:rsidRDefault="000461D5" w:rsidP="00B40D6D">
            <w:r>
              <w:t xml:space="preserve">‘Breastfeeding’ search </w:t>
            </w:r>
            <w:r w:rsidRPr="000461D5">
              <w:t>(full list of results on single webpage)</w:t>
            </w:r>
          </w:p>
        </w:tc>
        <w:tc>
          <w:tcPr>
            <w:tcW w:w="1939" w:type="dxa"/>
          </w:tcPr>
          <w:p w14:paraId="0699D21B" w14:textId="092D1444" w:rsidR="00DA3B4A" w:rsidRPr="00DA3B4A" w:rsidRDefault="000461D5" w:rsidP="00B40D6D">
            <w:r>
              <w:t>15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49ECDDC4" w14:textId="77777777" w:rsidTr="00B40D6D">
        <w:tc>
          <w:tcPr>
            <w:tcW w:w="1269" w:type="dxa"/>
          </w:tcPr>
          <w:p w14:paraId="591AA9E8" w14:textId="1D6D5708" w:rsidR="00DA3B4A" w:rsidRPr="00DA3B4A" w:rsidRDefault="00DA3B4A" w:rsidP="00B40D6D">
            <w:r w:rsidRPr="00DA3B4A">
              <w:t>20</w:t>
            </w:r>
          </w:p>
        </w:tc>
        <w:tc>
          <w:tcPr>
            <w:tcW w:w="2585" w:type="dxa"/>
          </w:tcPr>
          <w:p w14:paraId="0CD276A2" w14:textId="1A953701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09651C4C" w14:textId="6F5BEF44" w:rsidR="00DA3B4A" w:rsidRPr="00DA3B4A" w:rsidRDefault="000461D5" w:rsidP="00B40D6D">
            <w:r>
              <w:t xml:space="preserve">‘FASD’ search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6EF50C7C" w14:textId="641A575D" w:rsidR="00DA3B4A" w:rsidRPr="00DA3B4A" w:rsidRDefault="000461D5" w:rsidP="00B40D6D">
            <w:r>
              <w:t>16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72730F4" w14:textId="77777777" w:rsidTr="00B40D6D">
        <w:tc>
          <w:tcPr>
            <w:tcW w:w="1269" w:type="dxa"/>
          </w:tcPr>
          <w:p w14:paraId="50CCE705" w14:textId="3F5A1C01" w:rsidR="00DA3B4A" w:rsidRPr="00DA3B4A" w:rsidRDefault="00DA3B4A" w:rsidP="00B40D6D">
            <w:r w:rsidRPr="00DA3B4A">
              <w:t>21</w:t>
            </w:r>
          </w:p>
        </w:tc>
        <w:tc>
          <w:tcPr>
            <w:tcW w:w="2585" w:type="dxa"/>
          </w:tcPr>
          <w:p w14:paraId="3E0D1029" w14:textId="68B63C70" w:rsidR="00DA3B4A" w:rsidRPr="00DA3B4A" w:rsidRDefault="000461D5" w:rsidP="00B40D6D">
            <w:r>
              <w:t>Drinkwise</w:t>
            </w:r>
          </w:p>
        </w:tc>
        <w:tc>
          <w:tcPr>
            <w:tcW w:w="3223" w:type="dxa"/>
          </w:tcPr>
          <w:p w14:paraId="61E83DAB" w14:textId="7C649EF4" w:rsidR="00DA3B4A" w:rsidRPr="00DA3B4A" w:rsidRDefault="000461D5" w:rsidP="00B40D6D">
            <w:r>
              <w:t xml:space="preserve">‘Prenatal alcohol exposure’ search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5FC79836" w14:textId="27089401" w:rsidR="00DA3B4A" w:rsidRPr="00DA3B4A" w:rsidRDefault="000461D5" w:rsidP="00B40D6D">
            <w:r>
              <w:t>16</w:t>
            </w:r>
            <w:r w:rsidRPr="000461D5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392C72A" w14:textId="77777777" w:rsidTr="00B40D6D">
        <w:tc>
          <w:tcPr>
            <w:tcW w:w="1269" w:type="dxa"/>
          </w:tcPr>
          <w:p w14:paraId="058DB23F" w14:textId="02795840" w:rsidR="00DA3B4A" w:rsidRPr="00DA3B4A" w:rsidRDefault="00DA3B4A" w:rsidP="00B40D6D">
            <w:r w:rsidRPr="00DA3B4A">
              <w:t>22</w:t>
            </w:r>
          </w:p>
        </w:tc>
        <w:tc>
          <w:tcPr>
            <w:tcW w:w="2585" w:type="dxa"/>
          </w:tcPr>
          <w:p w14:paraId="2C35E850" w14:textId="5D3B9FBF" w:rsidR="00DA3B4A" w:rsidRPr="00DA3B4A" w:rsidRDefault="000E794F" w:rsidP="00B40D6D">
            <w:r>
              <w:t>Drinkaware IE</w:t>
            </w:r>
          </w:p>
        </w:tc>
        <w:tc>
          <w:tcPr>
            <w:tcW w:w="3223" w:type="dxa"/>
          </w:tcPr>
          <w:p w14:paraId="58BB8C57" w14:textId="7EC7CA41" w:rsidR="00DA3B4A" w:rsidRPr="00DA3B4A" w:rsidRDefault="000E794F" w:rsidP="00B40D6D">
            <w:r>
              <w:t>All search results (listed and screenshots where available)</w:t>
            </w:r>
          </w:p>
        </w:tc>
        <w:tc>
          <w:tcPr>
            <w:tcW w:w="1939" w:type="dxa"/>
          </w:tcPr>
          <w:p w14:paraId="27FBD7CE" w14:textId="1B380272" w:rsidR="00DA3B4A" w:rsidRPr="00DA3B4A" w:rsidRDefault="000E794F" w:rsidP="00B40D6D">
            <w:r>
              <w:t>29</w:t>
            </w:r>
            <w:r w:rsidRPr="000E794F">
              <w:rPr>
                <w:vertAlign w:val="superscript"/>
              </w:rPr>
              <w:t>th</w:t>
            </w:r>
            <w:r>
              <w:t xml:space="preserve"> July 2022 and 11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A39341F" w14:textId="77777777" w:rsidTr="00B40D6D">
        <w:tc>
          <w:tcPr>
            <w:tcW w:w="1269" w:type="dxa"/>
          </w:tcPr>
          <w:p w14:paraId="30EF5B1E" w14:textId="7241D6CF" w:rsidR="00DA3B4A" w:rsidRPr="00DA3B4A" w:rsidRDefault="00DA3B4A" w:rsidP="00B40D6D">
            <w:r w:rsidRPr="00DA3B4A">
              <w:t>23</w:t>
            </w:r>
          </w:p>
        </w:tc>
        <w:tc>
          <w:tcPr>
            <w:tcW w:w="2585" w:type="dxa"/>
          </w:tcPr>
          <w:p w14:paraId="76BDD586" w14:textId="2D9AA869" w:rsidR="00DA3B4A" w:rsidRPr="00DA3B4A" w:rsidRDefault="000E794F" w:rsidP="00B40D6D">
            <w:r>
              <w:t>Educ’alcool</w:t>
            </w:r>
          </w:p>
        </w:tc>
        <w:tc>
          <w:tcPr>
            <w:tcW w:w="3223" w:type="dxa"/>
          </w:tcPr>
          <w:p w14:paraId="2F62262C" w14:textId="6D64EF4B" w:rsidR="00DA3B4A" w:rsidRPr="00DA3B4A" w:rsidRDefault="000E794F" w:rsidP="00B40D6D">
            <w:r>
              <w:t>All search results (listed and screenshots where available)</w:t>
            </w:r>
          </w:p>
        </w:tc>
        <w:tc>
          <w:tcPr>
            <w:tcW w:w="1939" w:type="dxa"/>
          </w:tcPr>
          <w:p w14:paraId="698764F7" w14:textId="358ADA19" w:rsidR="00DA3B4A" w:rsidRPr="00DA3B4A" w:rsidRDefault="000E794F" w:rsidP="00B40D6D">
            <w:r>
              <w:t>16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5B7DEA58" w14:textId="77777777" w:rsidTr="00B40D6D">
        <w:tc>
          <w:tcPr>
            <w:tcW w:w="1269" w:type="dxa"/>
          </w:tcPr>
          <w:p w14:paraId="4F913B50" w14:textId="7B5075B4" w:rsidR="00DA3B4A" w:rsidRPr="00DA3B4A" w:rsidRDefault="00DA3B4A" w:rsidP="00B40D6D">
            <w:r w:rsidRPr="00DA3B4A">
              <w:t>24</w:t>
            </w:r>
          </w:p>
        </w:tc>
        <w:tc>
          <w:tcPr>
            <w:tcW w:w="2585" w:type="dxa"/>
          </w:tcPr>
          <w:p w14:paraId="5D246A01" w14:textId="714F0F68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53DA74FD" w14:textId="49F10203" w:rsidR="00DA3B4A" w:rsidRPr="00DA3B4A" w:rsidRDefault="000E794F" w:rsidP="00B40D6D">
            <w:r>
              <w:t xml:space="preserve">‘Pregnancy’ search </w:t>
            </w:r>
            <w:r w:rsidRPr="000E794F">
              <w:t>(full list of results on single webpage)</w:t>
            </w:r>
          </w:p>
        </w:tc>
        <w:tc>
          <w:tcPr>
            <w:tcW w:w="1939" w:type="dxa"/>
          </w:tcPr>
          <w:p w14:paraId="119D52CB" w14:textId="48144D83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154B04C2" w14:textId="77777777" w:rsidTr="00B40D6D">
        <w:tc>
          <w:tcPr>
            <w:tcW w:w="1269" w:type="dxa"/>
          </w:tcPr>
          <w:p w14:paraId="08941F71" w14:textId="680FAEDD" w:rsidR="00DA3B4A" w:rsidRPr="00DA3B4A" w:rsidRDefault="00DA3B4A" w:rsidP="00B40D6D">
            <w:r w:rsidRPr="00DA3B4A">
              <w:t>25</w:t>
            </w:r>
          </w:p>
        </w:tc>
        <w:tc>
          <w:tcPr>
            <w:tcW w:w="2585" w:type="dxa"/>
          </w:tcPr>
          <w:p w14:paraId="385702E2" w14:textId="5CFB2D8E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21B711E7" w14:textId="5A0096D2" w:rsidR="00DA3B4A" w:rsidRPr="00DA3B4A" w:rsidRDefault="000E794F" w:rsidP="00B40D6D">
            <w:r>
              <w:t xml:space="preserve">‘Fertility’ results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3586F3FD" w14:textId="6BAC66F9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35716134" w14:textId="77777777" w:rsidTr="00B40D6D">
        <w:tc>
          <w:tcPr>
            <w:tcW w:w="1269" w:type="dxa"/>
          </w:tcPr>
          <w:p w14:paraId="7A0243C4" w14:textId="67F86C2F" w:rsidR="00DA3B4A" w:rsidRPr="00DA3B4A" w:rsidRDefault="00DA3B4A" w:rsidP="00B40D6D">
            <w:r w:rsidRPr="00DA3B4A">
              <w:t>26</w:t>
            </w:r>
          </w:p>
        </w:tc>
        <w:tc>
          <w:tcPr>
            <w:tcW w:w="2585" w:type="dxa"/>
          </w:tcPr>
          <w:p w14:paraId="6944A808" w14:textId="4D65E83D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29F7C0E7" w14:textId="16CDD9D1" w:rsidR="00DA3B4A" w:rsidRPr="00DA3B4A" w:rsidRDefault="000E794F" w:rsidP="00B40D6D">
            <w:r>
              <w:t xml:space="preserve">‘Breastfeeding’ results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43EEA65F" w14:textId="24561E58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5B7358D7" w14:textId="77777777" w:rsidTr="00B40D6D">
        <w:tc>
          <w:tcPr>
            <w:tcW w:w="1269" w:type="dxa"/>
          </w:tcPr>
          <w:p w14:paraId="59AAE7CC" w14:textId="03805D62" w:rsidR="00DA3B4A" w:rsidRPr="00DA3B4A" w:rsidRDefault="00DA3B4A" w:rsidP="00B40D6D">
            <w:r w:rsidRPr="00DA3B4A">
              <w:t>27</w:t>
            </w:r>
          </w:p>
        </w:tc>
        <w:tc>
          <w:tcPr>
            <w:tcW w:w="2585" w:type="dxa"/>
          </w:tcPr>
          <w:p w14:paraId="1E3EC3B3" w14:textId="17862432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663391ED" w14:textId="35D5B05B" w:rsidR="00DA3B4A" w:rsidRPr="00DA3B4A" w:rsidRDefault="000E794F" w:rsidP="00B40D6D">
            <w:r>
              <w:t xml:space="preserve">‘FASD’ results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0C8B6A22" w14:textId="5590DB3D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467997B" w14:textId="77777777" w:rsidTr="00B40D6D">
        <w:tc>
          <w:tcPr>
            <w:tcW w:w="1269" w:type="dxa"/>
          </w:tcPr>
          <w:p w14:paraId="0BDEEAFF" w14:textId="69C2887B" w:rsidR="00DA3B4A" w:rsidRPr="00DA3B4A" w:rsidRDefault="00DA3B4A" w:rsidP="00B40D6D">
            <w:r w:rsidRPr="00DA3B4A">
              <w:t>28</w:t>
            </w:r>
          </w:p>
        </w:tc>
        <w:tc>
          <w:tcPr>
            <w:tcW w:w="2585" w:type="dxa"/>
          </w:tcPr>
          <w:p w14:paraId="3EE634A2" w14:textId="468F32D9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0E1B924C" w14:textId="6F6D31D6" w:rsidR="00DA3B4A" w:rsidRPr="00DA3B4A" w:rsidRDefault="000E794F" w:rsidP="00B40D6D">
            <w:r>
              <w:t xml:space="preserve">‘Fetal alcohol spectrum disorder’ search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01E9E0F4" w14:textId="148E10BC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40427FB7" w14:textId="77777777" w:rsidTr="00B40D6D">
        <w:tc>
          <w:tcPr>
            <w:tcW w:w="1269" w:type="dxa"/>
          </w:tcPr>
          <w:p w14:paraId="1577B6F1" w14:textId="3F54DCAC" w:rsidR="00DA3B4A" w:rsidRPr="00DA3B4A" w:rsidRDefault="00DA3B4A" w:rsidP="00B40D6D">
            <w:r w:rsidRPr="00DA3B4A">
              <w:t>29</w:t>
            </w:r>
          </w:p>
        </w:tc>
        <w:tc>
          <w:tcPr>
            <w:tcW w:w="2585" w:type="dxa"/>
          </w:tcPr>
          <w:p w14:paraId="24DD26D8" w14:textId="1AF13C84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7009F9B6" w14:textId="748BC02D" w:rsidR="00DA3B4A" w:rsidRPr="00DA3B4A" w:rsidRDefault="000E794F" w:rsidP="00B40D6D">
            <w:r>
              <w:t xml:space="preserve">‘Prenatal alcohol exposure’ search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2CB1E8F3" w14:textId="0C09BD32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17D6FE91" w14:textId="77777777" w:rsidTr="00B40D6D">
        <w:tc>
          <w:tcPr>
            <w:tcW w:w="1269" w:type="dxa"/>
          </w:tcPr>
          <w:p w14:paraId="522A71F9" w14:textId="386118A7" w:rsidR="00DA3B4A" w:rsidRPr="00DA3B4A" w:rsidRDefault="00DA3B4A" w:rsidP="00B40D6D">
            <w:r w:rsidRPr="00DA3B4A">
              <w:t>30</w:t>
            </w:r>
          </w:p>
        </w:tc>
        <w:tc>
          <w:tcPr>
            <w:tcW w:w="2585" w:type="dxa"/>
          </w:tcPr>
          <w:p w14:paraId="2D78BEBB" w14:textId="5D71E457" w:rsidR="00DA3B4A" w:rsidRPr="00DA3B4A" w:rsidRDefault="000E794F" w:rsidP="00B40D6D">
            <w:r>
              <w:t>FAAR</w:t>
            </w:r>
          </w:p>
        </w:tc>
        <w:tc>
          <w:tcPr>
            <w:tcW w:w="3223" w:type="dxa"/>
          </w:tcPr>
          <w:p w14:paraId="5F5E247F" w14:textId="35D663C1" w:rsidR="00DA3B4A" w:rsidRPr="00DA3B4A" w:rsidRDefault="000E794F" w:rsidP="00B40D6D">
            <w:r>
              <w:t xml:space="preserve">‘Infant health’ search </w:t>
            </w:r>
            <w:r>
              <w:t>(full list of results on single webpage)</w:t>
            </w:r>
          </w:p>
        </w:tc>
        <w:tc>
          <w:tcPr>
            <w:tcW w:w="1939" w:type="dxa"/>
          </w:tcPr>
          <w:p w14:paraId="41634190" w14:textId="73C0D3B8" w:rsidR="00DA3B4A" w:rsidRPr="00DA3B4A" w:rsidRDefault="000E794F" w:rsidP="00B40D6D">
            <w:r>
              <w:t>24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B40D6D" w:rsidRPr="00DA3B4A" w14:paraId="1EA16951" w14:textId="77777777" w:rsidTr="00B40D6D">
        <w:tc>
          <w:tcPr>
            <w:tcW w:w="1269" w:type="dxa"/>
          </w:tcPr>
          <w:p w14:paraId="0F631D2B" w14:textId="3413BDBE" w:rsidR="00B40D6D" w:rsidRPr="00DA3B4A" w:rsidRDefault="00B40D6D" w:rsidP="00B40D6D">
            <w:r>
              <w:t>31</w:t>
            </w:r>
          </w:p>
        </w:tc>
        <w:tc>
          <w:tcPr>
            <w:tcW w:w="2585" w:type="dxa"/>
          </w:tcPr>
          <w:p w14:paraId="6862B9A2" w14:textId="47A7C20B" w:rsidR="00B40D6D" w:rsidRDefault="00B40D6D" w:rsidP="00B40D6D">
            <w:r>
              <w:t>IARD</w:t>
            </w:r>
          </w:p>
        </w:tc>
        <w:tc>
          <w:tcPr>
            <w:tcW w:w="3223" w:type="dxa"/>
          </w:tcPr>
          <w:p w14:paraId="2E7872D7" w14:textId="45BD61BE" w:rsidR="00B40D6D" w:rsidRDefault="00B40D6D" w:rsidP="00B40D6D">
            <w:r>
              <w:t>‘</w:t>
            </w:r>
            <w:r w:rsidRPr="00B40D6D">
              <w:t>Pregnancy’ search (</w:t>
            </w:r>
            <w:r>
              <w:t>page 1 of results on single webpage)</w:t>
            </w:r>
          </w:p>
        </w:tc>
        <w:tc>
          <w:tcPr>
            <w:tcW w:w="1939" w:type="dxa"/>
          </w:tcPr>
          <w:p w14:paraId="5DDA66AA" w14:textId="5A66A179" w:rsidR="00B40D6D" w:rsidRDefault="00B40D6D" w:rsidP="00B40D6D">
            <w:r>
              <w:t>19</w:t>
            </w:r>
            <w:r w:rsidRPr="00B40D6D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2927494C" w14:textId="77777777" w:rsidTr="00B40D6D">
        <w:tc>
          <w:tcPr>
            <w:tcW w:w="1269" w:type="dxa"/>
          </w:tcPr>
          <w:p w14:paraId="2DF0BE91" w14:textId="701F7940" w:rsidR="00DA3B4A" w:rsidRPr="00DA3B4A" w:rsidRDefault="00DA3B4A" w:rsidP="00B40D6D">
            <w:r w:rsidRPr="00DA3B4A">
              <w:t>3</w:t>
            </w:r>
            <w:r w:rsidR="00B40D6D">
              <w:t>2</w:t>
            </w:r>
          </w:p>
        </w:tc>
        <w:tc>
          <w:tcPr>
            <w:tcW w:w="2585" w:type="dxa"/>
          </w:tcPr>
          <w:p w14:paraId="136B42D0" w14:textId="0BD4DD2F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3CAD4F16" w14:textId="104BABDC" w:rsidR="00DA3B4A" w:rsidRPr="00DA3B4A" w:rsidRDefault="000E794F" w:rsidP="00B40D6D">
            <w:r>
              <w:t xml:space="preserve">‘ </w:t>
            </w:r>
            <w:r>
              <w:t>Fetal alcohol spectrum disorder’ search (full list of results on single webpage)</w:t>
            </w:r>
          </w:p>
        </w:tc>
        <w:tc>
          <w:tcPr>
            <w:tcW w:w="1939" w:type="dxa"/>
          </w:tcPr>
          <w:p w14:paraId="07CB9BDE" w14:textId="78ACFA1B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5287B51B" w14:textId="77777777" w:rsidTr="00B40D6D">
        <w:tc>
          <w:tcPr>
            <w:tcW w:w="1269" w:type="dxa"/>
          </w:tcPr>
          <w:p w14:paraId="6333C48B" w14:textId="54CB9DB9" w:rsidR="00DA3B4A" w:rsidRPr="00DA3B4A" w:rsidRDefault="00DA3B4A" w:rsidP="00B40D6D">
            <w:r w:rsidRPr="00DA3B4A">
              <w:t>3</w:t>
            </w:r>
            <w:r w:rsidR="00B40D6D">
              <w:t>3</w:t>
            </w:r>
          </w:p>
        </w:tc>
        <w:tc>
          <w:tcPr>
            <w:tcW w:w="2585" w:type="dxa"/>
          </w:tcPr>
          <w:p w14:paraId="3A800FE2" w14:textId="2423A322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683FDA4E" w14:textId="054AED9E" w:rsidR="00DA3B4A" w:rsidRPr="00DA3B4A" w:rsidRDefault="000E794F" w:rsidP="00B40D6D">
            <w:r>
              <w:t>‘Fertility’ results (full list of results on single webpage)</w:t>
            </w:r>
          </w:p>
        </w:tc>
        <w:tc>
          <w:tcPr>
            <w:tcW w:w="1939" w:type="dxa"/>
          </w:tcPr>
          <w:p w14:paraId="540803D4" w14:textId="57F6AC00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7F6CBED9" w14:textId="77777777" w:rsidTr="00B40D6D">
        <w:tc>
          <w:tcPr>
            <w:tcW w:w="1269" w:type="dxa"/>
          </w:tcPr>
          <w:p w14:paraId="3B3BA586" w14:textId="091A78E4" w:rsidR="00DA3B4A" w:rsidRPr="00DA3B4A" w:rsidRDefault="00DA3B4A" w:rsidP="00B40D6D">
            <w:r w:rsidRPr="00DA3B4A">
              <w:t>3</w:t>
            </w:r>
            <w:r w:rsidR="00B40D6D">
              <w:t>4</w:t>
            </w:r>
          </w:p>
        </w:tc>
        <w:tc>
          <w:tcPr>
            <w:tcW w:w="2585" w:type="dxa"/>
          </w:tcPr>
          <w:p w14:paraId="5D6E43B8" w14:textId="248803C5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4A6EE9C4" w14:textId="06B30176" w:rsidR="00DA3B4A" w:rsidRPr="00DA3B4A" w:rsidRDefault="00B40D6D" w:rsidP="00B40D6D">
            <w:r>
              <w:t>‘Breastfeeding’ results (full list of results on single webpage</w:t>
            </w:r>
            <w:r>
              <w:t>)</w:t>
            </w:r>
          </w:p>
        </w:tc>
        <w:tc>
          <w:tcPr>
            <w:tcW w:w="1939" w:type="dxa"/>
          </w:tcPr>
          <w:p w14:paraId="7A49E1EA" w14:textId="2D314EA6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B5CECBE" w14:textId="77777777" w:rsidTr="00B40D6D">
        <w:tc>
          <w:tcPr>
            <w:tcW w:w="1269" w:type="dxa"/>
          </w:tcPr>
          <w:p w14:paraId="09E279F4" w14:textId="285C610B" w:rsidR="00DA3B4A" w:rsidRPr="00DA3B4A" w:rsidRDefault="00DA3B4A" w:rsidP="00B40D6D">
            <w:r w:rsidRPr="00DA3B4A">
              <w:t>3</w:t>
            </w:r>
            <w:r w:rsidR="00B40D6D">
              <w:t>5</w:t>
            </w:r>
          </w:p>
        </w:tc>
        <w:tc>
          <w:tcPr>
            <w:tcW w:w="2585" w:type="dxa"/>
          </w:tcPr>
          <w:p w14:paraId="11A5AA45" w14:textId="146DBEA8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54231C5C" w14:textId="2141159F" w:rsidR="00DA3B4A" w:rsidRPr="00DA3B4A" w:rsidRDefault="00B40D6D" w:rsidP="00B40D6D">
            <w:r>
              <w:t xml:space="preserve">‘FASD’  </w:t>
            </w:r>
            <w:r>
              <w:t>search (full list of results on single webpage)</w:t>
            </w:r>
          </w:p>
        </w:tc>
        <w:tc>
          <w:tcPr>
            <w:tcW w:w="1939" w:type="dxa"/>
          </w:tcPr>
          <w:p w14:paraId="506D4780" w14:textId="57A2F731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01131D85" w14:textId="77777777" w:rsidTr="00B40D6D">
        <w:tc>
          <w:tcPr>
            <w:tcW w:w="1269" w:type="dxa"/>
          </w:tcPr>
          <w:p w14:paraId="2EC96E8C" w14:textId="588FF980" w:rsidR="00DA3B4A" w:rsidRPr="00DA3B4A" w:rsidRDefault="00DA3B4A" w:rsidP="00B40D6D">
            <w:r w:rsidRPr="00DA3B4A">
              <w:t>3</w:t>
            </w:r>
            <w:r w:rsidR="00B40D6D">
              <w:t>6</w:t>
            </w:r>
          </w:p>
        </w:tc>
        <w:tc>
          <w:tcPr>
            <w:tcW w:w="2585" w:type="dxa"/>
          </w:tcPr>
          <w:p w14:paraId="33EBFE63" w14:textId="0701C0F0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4A45ED36" w14:textId="5A720B49" w:rsidR="00DA3B4A" w:rsidRPr="00DA3B4A" w:rsidRDefault="00B40D6D" w:rsidP="00B40D6D">
            <w:r>
              <w:t xml:space="preserve">‘Prenatal alcohol exposure’  </w:t>
            </w:r>
            <w:r>
              <w:t>search (full list of results on single webpage)</w:t>
            </w:r>
          </w:p>
        </w:tc>
        <w:tc>
          <w:tcPr>
            <w:tcW w:w="1939" w:type="dxa"/>
          </w:tcPr>
          <w:p w14:paraId="00A2D006" w14:textId="21F1F82E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  <w:tr w:rsidR="000E794F" w:rsidRPr="00DA3B4A" w14:paraId="74FEB037" w14:textId="77777777" w:rsidTr="00B40D6D">
        <w:tc>
          <w:tcPr>
            <w:tcW w:w="1269" w:type="dxa"/>
          </w:tcPr>
          <w:p w14:paraId="556038A7" w14:textId="53E8ABF7" w:rsidR="00DA3B4A" w:rsidRPr="00DA3B4A" w:rsidRDefault="00DA3B4A" w:rsidP="00B40D6D">
            <w:r w:rsidRPr="00DA3B4A">
              <w:t>3</w:t>
            </w:r>
            <w:r w:rsidR="00B40D6D">
              <w:t>7</w:t>
            </w:r>
          </w:p>
        </w:tc>
        <w:tc>
          <w:tcPr>
            <w:tcW w:w="2585" w:type="dxa"/>
          </w:tcPr>
          <w:p w14:paraId="0C150360" w14:textId="1934AB73" w:rsidR="00DA3B4A" w:rsidRPr="00DA3B4A" w:rsidRDefault="000E794F" w:rsidP="00B40D6D">
            <w:r>
              <w:t>IARD</w:t>
            </w:r>
          </w:p>
        </w:tc>
        <w:tc>
          <w:tcPr>
            <w:tcW w:w="3223" w:type="dxa"/>
          </w:tcPr>
          <w:p w14:paraId="651266DA" w14:textId="53D34E1D" w:rsidR="00DA3B4A" w:rsidRPr="00DA3B4A" w:rsidRDefault="00B40D6D" w:rsidP="00B40D6D">
            <w:r>
              <w:t xml:space="preserve">‘Infant health’ </w:t>
            </w:r>
            <w:r>
              <w:t>search (full list of results on single webpage)</w:t>
            </w:r>
          </w:p>
        </w:tc>
        <w:tc>
          <w:tcPr>
            <w:tcW w:w="1939" w:type="dxa"/>
          </w:tcPr>
          <w:p w14:paraId="676A52FD" w14:textId="5ACACD55" w:rsidR="00DA3B4A" w:rsidRPr="00DA3B4A" w:rsidRDefault="000E794F" w:rsidP="00B40D6D">
            <w:r>
              <w:t>19</w:t>
            </w:r>
            <w:r w:rsidRPr="000E794F">
              <w:rPr>
                <w:vertAlign w:val="superscript"/>
              </w:rPr>
              <w:t>th</w:t>
            </w:r>
            <w:r>
              <w:t xml:space="preserve"> August 2022</w:t>
            </w:r>
          </w:p>
        </w:tc>
      </w:tr>
    </w:tbl>
    <w:p w14:paraId="777D980B" w14:textId="77777777" w:rsidR="008C0607" w:rsidRPr="00DA3B4A" w:rsidRDefault="008C0607">
      <w:pPr>
        <w:rPr>
          <w:b/>
          <w:bCs/>
          <w:u w:val="single"/>
        </w:rPr>
      </w:pPr>
    </w:p>
    <w:sectPr w:rsidR="008C0607" w:rsidRPr="00DA3B4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6001C" w14:textId="77777777" w:rsidR="00B40D6D" w:rsidRDefault="00B40D6D" w:rsidP="00B40D6D">
      <w:pPr>
        <w:spacing w:after="0" w:line="240" w:lineRule="auto"/>
      </w:pPr>
      <w:r>
        <w:separator/>
      </w:r>
    </w:p>
  </w:endnote>
  <w:endnote w:type="continuationSeparator" w:id="0">
    <w:p w14:paraId="76A9AE88" w14:textId="77777777" w:rsidR="00B40D6D" w:rsidRDefault="00B40D6D" w:rsidP="00B40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F4C73" w14:textId="77777777" w:rsidR="00B40D6D" w:rsidRDefault="00B40D6D" w:rsidP="00B40D6D">
      <w:pPr>
        <w:spacing w:after="0" w:line="240" w:lineRule="auto"/>
      </w:pPr>
      <w:r>
        <w:separator/>
      </w:r>
    </w:p>
  </w:footnote>
  <w:footnote w:type="continuationSeparator" w:id="0">
    <w:p w14:paraId="34F2E61F" w14:textId="77777777" w:rsidR="00B40D6D" w:rsidRDefault="00B40D6D" w:rsidP="00B40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ED7A6" w14:textId="77777777" w:rsidR="00B40D6D" w:rsidRDefault="00B40D6D" w:rsidP="00B40D6D">
    <w:pPr>
      <w:rPr>
        <w:b/>
        <w:bCs/>
        <w:u w:val="single"/>
      </w:rPr>
    </w:pPr>
    <w:r w:rsidRPr="00DA3B4A">
      <w:rPr>
        <w:b/>
        <w:bCs/>
        <w:u w:val="single"/>
      </w:rPr>
      <w:t xml:space="preserve">List of </w:t>
    </w:r>
    <w:r>
      <w:rPr>
        <w:b/>
        <w:bCs/>
        <w:u w:val="single"/>
      </w:rPr>
      <w:t>documents (webpages saved as PDF/word document/screenshot) referenced in Tables 1-3</w:t>
    </w:r>
  </w:p>
  <w:p w14:paraId="1A92D9BE" w14:textId="77777777" w:rsidR="00B40D6D" w:rsidRDefault="00B40D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B4A"/>
    <w:rsid w:val="000461D5"/>
    <w:rsid w:val="00050550"/>
    <w:rsid w:val="000E794F"/>
    <w:rsid w:val="00646B6A"/>
    <w:rsid w:val="00737981"/>
    <w:rsid w:val="007900AF"/>
    <w:rsid w:val="008C0607"/>
    <w:rsid w:val="00A00259"/>
    <w:rsid w:val="00B40D6D"/>
    <w:rsid w:val="00CA74D4"/>
    <w:rsid w:val="00DA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8817"/>
  <w15:chartTrackingRefBased/>
  <w15:docId w15:val="{D02CC87B-1086-45A6-8C88-3158A483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D6D"/>
  </w:style>
  <w:style w:type="paragraph" w:styleId="Footer">
    <w:name w:val="footer"/>
    <w:basedOn w:val="Normal"/>
    <w:link w:val="FooterChar"/>
    <w:uiPriority w:val="99"/>
    <w:unhideWhenUsed/>
    <w:rsid w:val="00B40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6" ma:contentTypeDescription="Create a new document." ma:contentTypeScope="" ma:versionID="07bc696cb06d58ea9dfec030a3cb18f5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c5eed9092d50947df28d044ae2e1b7e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771497-1D2E-464B-9A48-E4C7D028B249}"/>
</file>

<file path=customXml/itemProps2.xml><?xml version="1.0" encoding="utf-8"?>
<ds:datastoreItem xmlns:ds="http://schemas.openxmlformats.org/officeDocument/2006/customXml" ds:itemID="{06680021-3D61-4FC7-A553-45565607C032}"/>
</file>

<file path=customXml/itemProps3.xml><?xml version="1.0" encoding="utf-8"?>
<ds:datastoreItem xmlns:ds="http://schemas.openxmlformats.org/officeDocument/2006/customXml" ds:itemID="{64952F90-5DA3-4E8D-96CD-45085BAAA784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itchell</dc:creator>
  <cp:keywords/>
  <dc:description/>
  <cp:lastModifiedBy>Gemma Mitchell</cp:lastModifiedBy>
  <cp:revision>1</cp:revision>
  <dcterms:created xsi:type="dcterms:W3CDTF">2025-08-17T16:28:00Z</dcterms:created>
  <dcterms:modified xsi:type="dcterms:W3CDTF">2025-08-17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32358BBC6A54783924BFDE8D01310</vt:lpwstr>
  </property>
</Properties>
</file>